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25CF" w:rsidRPr="00AA7F6F" w:rsidRDefault="000B25CF" w:rsidP="000B25CF">
      <w:pPr>
        <w:autoSpaceDE w:val="0"/>
        <w:autoSpaceDN w:val="0"/>
        <w:adjustRightInd w:val="0"/>
        <w:spacing w:line="360" w:lineRule="auto"/>
        <w:jc w:val="center"/>
        <w:rPr>
          <w:noProof/>
          <w:sz w:val="24"/>
        </w:rPr>
      </w:pPr>
      <w:r w:rsidRPr="00AA7F6F">
        <w:rPr>
          <w:sz w:val="24"/>
          <w:lang w:val="en-AU"/>
        </w:rPr>
        <w:t xml:space="preserve">Table S1 Special </w:t>
      </w:r>
      <w:r w:rsidRPr="00AA7F6F">
        <w:rPr>
          <w:noProof/>
          <w:sz w:val="24"/>
        </w:rPr>
        <w:t xml:space="preserve">combining ability for agronomic </w:t>
      </w:r>
      <w:r>
        <w:rPr>
          <w:noProof/>
          <w:sz w:val="24"/>
        </w:rPr>
        <w:t xml:space="preserve">traits </w:t>
      </w:r>
      <w:r w:rsidRPr="00AA7F6F">
        <w:rPr>
          <w:noProof/>
          <w:sz w:val="24"/>
        </w:rPr>
        <w:t>and y</w:t>
      </w:r>
      <w:r>
        <w:rPr>
          <w:noProof/>
          <w:sz w:val="24"/>
        </w:rPr>
        <w:t>ie</w:t>
      </w:r>
      <w:r w:rsidRPr="00AA7F6F">
        <w:rPr>
          <w:noProof/>
          <w:sz w:val="24"/>
        </w:rPr>
        <w:t xml:space="preserve">ld </w:t>
      </w:r>
      <w:r>
        <w:rPr>
          <w:noProof/>
          <w:sz w:val="24"/>
        </w:rPr>
        <w:t>components</w:t>
      </w:r>
    </w:p>
    <w:tbl>
      <w:tblPr>
        <w:tblW w:w="8522" w:type="dxa"/>
        <w:jc w:val="center"/>
        <w:tblLook w:val="00A0" w:firstRow="1" w:lastRow="0" w:firstColumn="1" w:lastColumn="0" w:noHBand="0" w:noVBand="0"/>
      </w:tblPr>
      <w:tblGrid>
        <w:gridCol w:w="1957"/>
        <w:gridCol w:w="1004"/>
        <w:gridCol w:w="938"/>
        <w:gridCol w:w="938"/>
        <w:gridCol w:w="893"/>
        <w:gridCol w:w="960"/>
        <w:gridCol w:w="894"/>
        <w:gridCol w:w="938"/>
      </w:tblGrid>
      <w:tr w:rsidR="000B25CF" w:rsidRPr="00511044" w:rsidTr="009C3D7E">
        <w:trPr>
          <w:jc w:val="center"/>
        </w:trPr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en-AU"/>
              </w:rPr>
            </w:pPr>
            <w:r w:rsidRPr="00511044">
              <w:rPr>
                <w:szCs w:val="21"/>
                <w:lang w:val="en-AU"/>
              </w:rPr>
              <w:t>Crosses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en-AU"/>
              </w:rPr>
            </w:pPr>
            <w:r w:rsidRPr="00511044">
              <w:rPr>
                <w:szCs w:val="21"/>
              </w:rPr>
              <w:t>PH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en-AU"/>
              </w:rPr>
            </w:pPr>
            <w:r w:rsidRPr="00511044">
              <w:rPr>
                <w:szCs w:val="21"/>
              </w:rPr>
              <w:t>IL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en-AU"/>
              </w:rPr>
            </w:pPr>
            <w:r w:rsidRPr="00511044">
              <w:rPr>
                <w:szCs w:val="21"/>
              </w:rPr>
              <w:t>SL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en-AU"/>
              </w:rPr>
            </w:pPr>
            <w:r w:rsidRPr="00511044">
              <w:rPr>
                <w:szCs w:val="21"/>
              </w:rPr>
              <w:t>S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en-AU"/>
              </w:rPr>
            </w:pPr>
            <w:r w:rsidRPr="00511044">
              <w:rPr>
                <w:szCs w:val="21"/>
              </w:rPr>
              <w:t>TKW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en-AU"/>
              </w:rPr>
            </w:pPr>
            <w:r w:rsidRPr="00511044">
              <w:rPr>
                <w:szCs w:val="21"/>
              </w:rPr>
              <w:t>KWP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en-AU"/>
              </w:rPr>
            </w:pPr>
            <w:r w:rsidRPr="00511044">
              <w:rPr>
                <w:szCs w:val="21"/>
              </w:rPr>
              <w:t>DWP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tcBorders>
              <w:top w:val="single" w:sz="4" w:space="0" w:color="auto"/>
            </w:tcBorders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Sunong5078×8032R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5.78**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.65*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52*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3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2.66</w:t>
            </w:r>
          </w:p>
        </w:tc>
        <w:tc>
          <w:tcPr>
            <w:tcW w:w="894" w:type="dxa"/>
            <w:tcBorders>
              <w:top w:val="single" w:sz="4" w:space="0" w:color="auto"/>
            </w:tcBorders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05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2.1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Sunong5078×8033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4.76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3.32*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15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13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.13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4.11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Sunong5078×8034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3.05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.26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16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01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8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88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.26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Sunong5078×8035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3.7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53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66**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.57*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28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8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3.54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Sunong5078×8036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6.25*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.63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16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56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.69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.07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24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Sunong5078×8037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77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51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14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09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5.70**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47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54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Sunong5078×8040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5.76*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2.58*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41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61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59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83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25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Sunong5078×8041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5.30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.25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14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.24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2.65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35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.82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Sunong5078×8042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4.42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76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17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.08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4.75**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95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.51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Hu1154×8032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4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2.68*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51*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2.11**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3.43*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.14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4.81*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Hu1154×8033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3.35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.82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97**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36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4.38**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.8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.34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Hu1154×8034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04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.33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57*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75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6.45**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15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12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Hu1154×8035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21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55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75**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.45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4.38**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44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2.22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Hu1154×8036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.63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.44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55*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84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.44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.88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05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Hu1154×8037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2.42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73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16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.4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3.79*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68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13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Hu1154×8040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17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.76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07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.13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4.36**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.36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3.28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Hu1154×8041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4.21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03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28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23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4.70**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.77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2.89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Hu1154×8042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4.42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3.29*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2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12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81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9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.84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Humai10×8032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9.74*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4.03*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27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62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2.63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71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2.22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Humai10×8033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.78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49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47*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31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3.53*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.15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.24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Humai10×8034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3.78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62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01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.01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3.16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.74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3.21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Humai10×8035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5.02*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3.03*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33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16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54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2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.2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Humai10×8036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2.22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.85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13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22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4.16*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57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75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Humai10×8037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7.48*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2.51*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39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53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4.38**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.19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Humai10×8040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1.32*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4.29*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97**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25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8.04**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34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51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Humai10×8041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.64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83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27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47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.84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.25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2.23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Humai10×8042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2.43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.63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08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27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3.81*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.2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2.02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89-0915×8032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8.86*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4.30*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15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01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.82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3.01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3.48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89-0915×8033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0.95*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3.38*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67**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32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35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73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.92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89-0915×8034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3.38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.24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08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1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49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.37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2.92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89-0915×8035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8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2.05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05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21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.53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.26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.18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89-0915×8036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5.35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18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15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12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59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.15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.21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89-0915×8037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87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75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38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43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3.31*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.62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6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89-0915×8040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4.73*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4.00*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41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74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2.15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3.07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5.18*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89-0915×8041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9.15*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2.26*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03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07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38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2.53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77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89-0915×8042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3.79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2.54*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07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99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5.12**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2.48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.59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Sunong5266×8032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3.45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93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94**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21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.98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54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49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Sunong5266×8033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.36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.96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06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91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2.5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4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.06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Sunong5266×8034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3.3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.97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57*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25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.83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56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6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Sunong5266×8035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84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51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26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21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.94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89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69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Sunong5266×8036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2.21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.56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68**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.81*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.34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49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42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lastRenderedPageBreak/>
              <w:t>Sunong5266×8037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3.05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.70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16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.4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.87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.34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3.72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Sunong5266×8040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22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59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57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5.73**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.65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.52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Sunong5266×8041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16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44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19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6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2.68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.24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71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Sunong5266×8042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12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43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48*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77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55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.25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.69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Mian684×8032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2.76*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4.58*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.19**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76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3.09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6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6.31**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Mian684×8033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7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.48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.05**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81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6.01**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2.1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2.48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Mian684×8034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3.96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.6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12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9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3.84*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2.58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2.32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Mian684×8035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7.50*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3.85*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35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2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3.1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.81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63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Mian684×8036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7.09*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.80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36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73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6.70**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3.69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2.44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Mian684×8037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7.80*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2.07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66**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58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0.88**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2.54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.27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Mian684×8040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2.16*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2.70*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.19**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14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4.90**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3.80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.85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Mian684×8041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.01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.53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68**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27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4.90**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4.87*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8.67**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Mian684×8042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.11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97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83**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48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5.62**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76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3.83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84-161×8032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9.01*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3.33*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4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75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56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38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.59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84-161×8033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2.87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2.09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4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16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2.71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2.18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16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84-161×8034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5.19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59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44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95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73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52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3.1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84-161×8035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2.59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.6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33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1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57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88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5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84-161×8036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2.47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3.47*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2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36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.35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2.35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4.24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84-161×8037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6.16*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13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71**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45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5.43**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41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.53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84-161×8040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3.85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36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13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21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3.61*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07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.44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84-161×8041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.51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21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26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27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2.83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3.05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4.89*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84-161×8042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2.21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2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89**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56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2.55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63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2.59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86F098×8032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0.35*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3.75*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.59**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18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.27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41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45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86F098×8033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5.99*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4.95*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23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23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.46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3.82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3.19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86F098×8034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.92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4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4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36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3.50*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2.35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2.68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86F098×8035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4.07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3.32*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53*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15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.95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01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75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86F098×8036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5.36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4.85*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53*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44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.2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2.67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3.89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86F098×8037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1.21*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2.77*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.28**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.2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9.87**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3.18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4.73*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86F098×8040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5.58*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2.89*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15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17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2.63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02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62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86F098×8041R</w:t>
            </w:r>
          </w:p>
        </w:tc>
        <w:tc>
          <w:tcPr>
            <w:tcW w:w="100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9.22*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2.56**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47*</w:t>
            </w:r>
          </w:p>
        </w:tc>
        <w:tc>
          <w:tcPr>
            <w:tcW w:w="893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72</w:t>
            </w:r>
          </w:p>
        </w:tc>
        <w:tc>
          <w:tcPr>
            <w:tcW w:w="960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4.52**</w:t>
            </w:r>
          </w:p>
        </w:tc>
        <w:tc>
          <w:tcPr>
            <w:tcW w:w="894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2.84</w:t>
            </w:r>
          </w:p>
        </w:tc>
        <w:tc>
          <w:tcPr>
            <w:tcW w:w="938" w:type="dxa"/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3.22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tcBorders>
              <w:bottom w:val="single" w:sz="4" w:space="0" w:color="auto"/>
            </w:tcBorders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86F098×8042R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2.58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2.79**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1.07**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0.0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-2.74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.97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6.71**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tcBorders>
              <w:top w:val="single" w:sz="4" w:space="0" w:color="auto"/>
            </w:tcBorders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i/>
                <w:iCs/>
                <w:color w:val="000000"/>
                <w:szCs w:val="21"/>
              </w:rPr>
              <w:t>PLSD</w:t>
            </w:r>
            <w:r w:rsidRPr="00511044">
              <w:rPr>
                <w:color w:val="000000"/>
                <w:szCs w:val="21"/>
                <w:vertAlign w:val="subscript"/>
              </w:rPr>
              <w:t>0.05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4.19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.65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46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1.5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3.2</w:t>
            </w:r>
          </w:p>
        </w:tc>
        <w:tc>
          <w:tcPr>
            <w:tcW w:w="894" w:type="dxa"/>
            <w:tcBorders>
              <w:top w:val="single" w:sz="4" w:space="0" w:color="auto"/>
            </w:tcBorders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3.19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4.69</w:t>
            </w:r>
          </w:p>
        </w:tc>
      </w:tr>
      <w:tr w:rsidR="000B25CF" w:rsidRPr="00511044" w:rsidTr="009C3D7E">
        <w:trPr>
          <w:jc w:val="center"/>
        </w:trPr>
        <w:tc>
          <w:tcPr>
            <w:tcW w:w="1957" w:type="dxa"/>
            <w:tcBorders>
              <w:bottom w:val="single" w:sz="4" w:space="0" w:color="auto"/>
            </w:tcBorders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i/>
                <w:iCs/>
                <w:color w:val="000000"/>
                <w:szCs w:val="21"/>
              </w:rPr>
              <w:t>PLSD</w:t>
            </w:r>
            <w:r w:rsidRPr="00511044">
              <w:rPr>
                <w:color w:val="000000"/>
                <w:szCs w:val="21"/>
                <w:vertAlign w:val="subscript"/>
              </w:rPr>
              <w:t>0.01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5.51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2.17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0.61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2.0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4.2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4.2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:rsidR="000B25CF" w:rsidRPr="00511044" w:rsidRDefault="000B25CF" w:rsidP="009C3D7E">
            <w:pPr>
              <w:autoSpaceDE w:val="0"/>
              <w:autoSpaceDN w:val="0"/>
              <w:adjustRightInd w:val="0"/>
              <w:jc w:val="center"/>
              <w:rPr>
                <w:szCs w:val="21"/>
                <w:lang w:val="en-AU"/>
              </w:rPr>
            </w:pPr>
            <w:r w:rsidRPr="00511044">
              <w:rPr>
                <w:color w:val="000000"/>
                <w:szCs w:val="21"/>
              </w:rPr>
              <w:t>6.17</w:t>
            </w:r>
          </w:p>
        </w:tc>
      </w:tr>
    </w:tbl>
    <w:p w:rsidR="000B25CF" w:rsidRDefault="000B25CF" w:rsidP="000B25CF">
      <w:pPr>
        <w:pStyle w:val="a6"/>
        <w:keepNext/>
        <w:rPr>
          <w:rFonts w:ascii="Times New Roman" w:hAnsi="Times New Roman"/>
        </w:rPr>
      </w:pPr>
      <w:proofErr w:type="gramStart"/>
      <w:r w:rsidRPr="00C66F12">
        <w:t xml:space="preserve">*, ** </w:t>
      </w:r>
      <w:r>
        <w:t>s</w:t>
      </w:r>
      <w:r w:rsidRPr="00C66F12">
        <w:t>ignificant at p &lt; 0.05, 0.001 respectively</w:t>
      </w:r>
      <w:r>
        <w:t>.</w:t>
      </w:r>
      <w:proofErr w:type="gramEnd"/>
    </w:p>
    <w:p w:rsidR="000B25CF" w:rsidRPr="00577627" w:rsidRDefault="000B25CF" w:rsidP="000B25CF">
      <w:pPr>
        <w:pStyle w:val="a6"/>
        <w:keepNext/>
        <w:rPr>
          <w:szCs w:val="21"/>
          <w:lang w:val="en-AU"/>
        </w:rPr>
      </w:pPr>
      <w:r>
        <w:rPr>
          <w:rFonts w:ascii="Times New Roman" w:hAnsi="Times New Roman"/>
        </w:rPr>
        <w:t xml:space="preserve">See Table 2 for </w:t>
      </w:r>
      <w:r w:rsidRPr="00A02229">
        <w:rPr>
          <w:rFonts w:ascii="Times New Roman" w:hAnsi="Times New Roman"/>
        </w:rPr>
        <w:t>abbreviation</w:t>
      </w:r>
      <w:r>
        <w:rPr>
          <w:rFonts w:ascii="Times New Roman" w:hAnsi="Times New Roman"/>
        </w:rPr>
        <w:t xml:space="preserve"> of trait.</w:t>
      </w:r>
      <w:r w:rsidRPr="00577627">
        <w:rPr>
          <w:szCs w:val="21"/>
          <w:lang w:val="en-AU"/>
        </w:rPr>
        <w:t xml:space="preserve"> </w:t>
      </w:r>
    </w:p>
    <w:p w:rsidR="004905A9" w:rsidRPr="000B25CF" w:rsidRDefault="004905A9">
      <w:pPr>
        <w:rPr>
          <w:lang w:val="en-AU"/>
        </w:rPr>
      </w:pPr>
      <w:bookmarkStart w:id="0" w:name="_GoBack"/>
      <w:bookmarkEnd w:id="0"/>
    </w:p>
    <w:sectPr w:rsidR="004905A9" w:rsidRPr="000B25CF" w:rsidSect="00A00C4F">
      <w:headerReference w:type="default" r:id="rId5"/>
      <w:footerReference w:type="even" r:id="rId6"/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74B4" w:rsidRDefault="000B25CF" w:rsidP="00C00C24">
    <w:pPr>
      <w:pStyle w:val="a5"/>
      <w:framePr w:wrap="around" w:vAnchor="text" w:hAnchor="margin" w:xAlign="center" w:y="1"/>
      <w:rPr>
        <w:rStyle w:val="a3"/>
      </w:rPr>
    </w:pPr>
    <w:r>
      <w:rPr>
        <w:rStyle w:val="a3"/>
      </w:rPr>
      <w:fldChar w:fldCharType="begin"/>
    </w:r>
    <w:r>
      <w:rPr>
        <w:rStyle w:val="a3"/>
      </w:rPr>
      <w:instrText xml:space="preserve">PAGE  </w:instrText>
    </w:r>
    <w:r>
      <w:rPr>
        <w:rStyle w:val="a3"/>
      </w:rPr>
      <w:fldChar w:fldCharType="end"/>
    </w:r>
  </w:p>
  <w:p w:rsidR="00DA74B4" w:rsidRDefault="000B25CF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74B4" w:rsidRDefault="000B25CF">
    <w:pPr>
      <w:pStyle w:val="a5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74B4" w:rsidRDefault="000B25CF" w:rsidP="003A000C">
    <w:pPr>
      <w:pStyle w:val="a4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5CF"/>
    <w:rsid w:val="000B25CF"/>
    <w:rsid w:val="00490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25C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age number"/>
    <w:basedOn w:val="a0"/>
    <w:uiPriority w:val="99"/>
    <w:rsid w:val="000B25CF"/>
    <w:rPr>
      <w:rFonts w:cs="Times New Roman"/>
    </w:rPr>
  </w:style>
  <w:style w:type="paragraph" w:styleId="a4">
    <w:name w:val="header"/>
    <w:basedOn w:val="a"/>
    <w:link w:val="Char"/>
    <w:uiPriority w:val="99"/>
    <w:rsid w:val="000B25CF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Char">
    <w:name w:val="页眉 Char"/>
    <w:basedOn w:val="a0"/>
    <w:link w:val="a4"/>
    <w:uiPriority w:val="99"/>
    <w:rsid w:val="000B25CF"/>
    <w:rPr>
      <w:rFonts w:ascii="Times New Roman" w:eastAsia="宋体" w:hAnsi="Times New Roman" w:cs="Times New Roman"/>
      <w:sz w:val="18"/>
      <w:szCs w:val="24"/>
    </w:rPr>
  </w:style>
  <w:style w:type="paragraph" w:styleId="a5">
    <w:name w:val="footer"/>
    <w:basedOn w:val="a"/>
    <w:link w:val="Char0"/>
    <w:uiPriority w:val="99"/>
    <w:rsid w:val="000B25CF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Char0">
    <w:name w:val="页脚 Char"/>
    <w:basedOn w:val="a0"/>
    <w:link w:val="a5"/>
    <w:uiPriority w:val="99"/>
    <w:rsid w:val="000B25CF"/>
    <w:rPr>
      <w:rFonts w:ascii="Times New Roman" w:eastAsia="宋体" w:hAnsi="Times New Roman" w:cs="Times New Roman"/>
      <w:sz w:val="18"/>
      <w:szCs w:val="24"/>
    </w:rPr>
  </w:style>
  <w:style w:type="paragraph" w:styleId="a6">
    <w:name w:val="caption"/>
    <w:basedOn w:val="a"/>
    <w:next w:val="a"/>
    <w:uiPriority w:val="99"/>
    <w:qFormat/>
    <w:rsid w:val="000B25CF"/>
    <w:rPr>
      <w:rFonts w:ascii="Cambria" w:hAnsi="Cambria"/>
      <w:sz w:val="20"/>
      <w:szCs w:val="20"/>
    </w:rPr>
  </w:style>
  <w:style w:type="character" w:styleId="a7">
    <w:name w:val="line number"/>
    <w:basedOn w:val="a0"/>
    <w:uiPriority w:val="99"/>
    <w:semiHidden/>
    <w:unhideWhenUsed/>
    <w:rsid w:val="000B25C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25C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age number"/>
    <w:basedOn w:val="a0"/>
    <w:uiPriority w:val="99"/>
    <w:rsid w:val="000B25CF"/>
    <w:rPr>
      <w:rFonts w:cs="Times New Roman"/>
    </w:rPr>
  </w:style>
  <w:style w:type="paragraph" w:styleId="a4">
    <w:name w:val="header"/>
    <w:basedOn w:val="a"/>
    <w:link w:val="Char"/>
    <w:uiPriority w:val="99"/>
    <w:rsid w:val="000B25CF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Char">
    <w:name w:val="页眉 Char"/>
    <w:basedOn w:val="a0"/>
    <w:link w:val="a4"/>
    <w:uiPriority w:val="99"/>
    <w:rsid w:val="000B25CF"/>
    <w:rPr>
      <w:rFonts w:ascii="Times New Roman" w:eastAsia="宋体" w:hAnsi="Times New Roman" w:cs="Times New Roman"/>
      <w:sz w:val="18"/>
      <w:szCs w:val="24"/>
    </w:rPr>
  </w:style>
  <w:style w:type="paragraph" w:styleId="a5">
    <w:name w:val="footer"/>
    <w:basedOn w:val="a"/>
    <w:link w:val="Char0"/>
    <w:uiPriority w:val="99"/>
    <w:rsid w:val="000B25CF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Char0">
    <w:name w:val="页脚 Char"/>
    <w:basedOn w:val="a0"/>
    <w:link w:val="a5"/>
    <w:uiPriority w:val="99"/>
    <w:rsid w:val="000B25CF"/>
    <w:rPr>
      <w:rFonts w:ascii="Times New Roman" w:eastAsia="宋体" w:hAnsi="Times New Roman" w:cs="Times New Roman"/>
      <w:sz w:val="18"/>
      <w:szCs w:val="24"/>
    </w:rPr>
  </w:style>
  <w:style w:type="paragraph" w:styleId="a6">
    <w:name w:val="caption"/>
    <w:basedOn w:val="a"/>
    <w:next w:val="a"/>
    <w:uiPriority w:val="99"/>
    <w:qFormat/>
    <w:rsid w:val="000B25CF"/>
    <w:rPr>
      <w:rFonts w:ascii="Cambria" w:hAnsi="Cambria"/>
      <w:sz w:val="20"/>
      <w:szCs w:val="20"/>
    </w:rPr>
  </w:style>
  <w:style w:type="character" w:styleId="a7">
    <w:name w:val="line number"/>
    <w:basedOn w:val="a0"/>
    <w:uiPriority w:val="99"/>
    <w:semiHidden/>
    <w:unhideWhenUsed/>
    <w:rsid w:val="000B25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8</Words>
  <Characters>3700</Characters>
  <Application>Microsoft Office Word</Application>
  <DocSecurity>0</DocSecurity>
  <Lines>30</Lines>
  <Paragraphs>8</Paragraphs>
  <ScaleCrop>false</ScaleCrop>
  <Company>YZU</Company>
  <LinksUpToDate>false</LinksUpToDate>
  <CharactersWithSpaces>4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4-12-19T02:59:00Z</dcterms:created>
  <dcterms:modified xsi:type="dcterms:W3CDTF">2014-12-19T03:00:00Z</dcterms:modified>
</cp:coreProperties>
</file>